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8EEFD8" w14:textId="79989474" w:rsidR="00F664BB" w:rsidRPr="006723F6" w:rsidRDefault="00AC7B8F" w:rsidP="00F664BB">
      <w:pPr>
        <w:pStyle w:val="camaradeslegend"/>
        <w:spacing w:line="480" w:lineRule="auto"/>
        <w:rPr>
          <w:b/>
          <w:lang w:val="en-CA"/>
        </w:rPr>
      </w:pPr>
      <w:r>
        <w:rPr>
          <w:b/>
          <w:lang w:val="en-CA"/>
        </w:rPr>
        <w:t>S1</w:t>
      </w:r>
      <w:r w:rsidR="00F664BB">
        <w:rPr>
          <w:b/>
          <w:lang w:val="en-CA"/>
        </w:rPr>
        <w:t xml:space="preserve"> Ta</w:t>
      </w:r>
      <w:bookmarkStart w:id="0" w:name="_GoBack"/>
      <w:bookmarkEnd w:id="0"/>
      <w:r w:rsidR="00F664BB">
        <w:rPr>
          <w:b/>
          <w:lang w:val="en-CA"/>
        </w:rPr>
        <w:t>ble</w:t>
      </w:r>
      <w:r w:rsidR="00F664BB" w:rsidRPr="006723F6">
        <w:rPr>
          <w:b/>
          <w:lang w:val="en-CA"/>
        </w:rPr>
        <w:t xml:space="preserve">. </w:t>
      </w:r>
    </w:p>
    <w:tbl>
      <w:tblPr>
        <w:tblW w:w="0" w:type="auto"/>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756"/>
        <w:gridCol w:w="6900"/>
      </w:tblGrid>
      <w:tr w:rsidR="00F664BB" w14:paraId="22F2F426" w14:textId="77777777" w:rsidTr="0014755D">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293FE1F" w14:textId="77777777" w:rsidR="00F664BB" w:rsidRDefault="00F664BB" w:rsidP="0014755D">
            <w:pPr>
              <w:pStyle w:val="Camaradestable"/>
              <w:rPr>
                <w:b/>
              </w:rPr>
            </w:pPr>
            <w:r>
              <w:rPr>
                <w:b/>
              </w:rPr>
              <w:t>Design element</w:t>
            </w: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288BE23" w14:textId="77777777" w:rsidR="00F664BB" w:rsidRDefault="00F664BB" w:rsidP="0014755D">
            <w:pPr>
              <w:pStyle w:val="Camaradestable"/>
              <w:rPr>
                <w:b/>
              </w:rPr>
            </w:pPr>
            <w:r>
              <w:rPr>
                <w:b/>
              </w:rPr>
              <w:t>Bias or validity of domain</w:t>
            </w:r>
          </w:p>
        </w:tc>
      </w:tr>
      <w:tr w:rsidR="00F664BB" w14:paraId="3B3F37C7" w14:textId="77777777" w:rsidTr="0014755D">
        <w:trPr>
          <w:trHeight w:val="385"/>
        </w:trPr>
        <w:tc>
          <w:tcPr>
            <w:tcW w:w="1756"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D8D0874" w14:textId="77777777" w:rsidR="00F664BB" w:rsidRDefault="00F664BB" w:rsidP="0014755D">
            <w:pPr>
              <w:pStyle w:val="Camaradestable"/>
            </w:pPr>
            <w:r>
              <w:t>Comparison group</w:t>
            </w:r>
          </w:p>
          <w:p w14:paraId="068A4241" w14:textId="77777777" w:rsidR="00F664BB" w:rsidRDefault="00F664BB" w:rsidP="0014755D">
            <w:pPr>
              <w:pStyle w:val="Camaradestable"/>
            </w:pPr>
          </w:p>
        </w:tc>
        <w:tc>
          <w:tcPr>
            <w:tcW w:w="6900"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11C719D" w14:textId="77777777" w:rsidR="00F664BB" w:rsidRDefault="00F664BB" w:rsidP="0014755D">
            <w:pPr>
              <w:pStyle w:val="Camaradestable"/>
            </w:pPr>
            <w:r>
              <w:t>Inclusion of a comparison group serves to enable comparison and therefore estimation of the effect.</w:t>
            </w:r>
          </w:p>
        </w:tc>
      </w:tr>
      <w:tr w:rsidR="00F664BB" w14:paraId="505EFACB" w14:textId="77777777" w:rsidTr="0014755D">
        <w:trPr>
          <w:trHeight w:val="385"/>
        </w:trPr>
        <w:tc>
          <w:tcPr>
            <w:tcW w:w="175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34B996D" w14:textId="77777777" w:rsidR="00F664BB" w:rsidRDefault="00F664BB" w:rsidP="0014755D">
            <w:pPr>
              <w:pStyle w:val="Camaradestable"/>
            </w:pPr>
          </w:p>
        </w:tc>
        <w:tc>
          <w:tcPr>
            <w:tcW w:w="6900"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6499828" w14:textId="77777777" w:rsidR="00F664BB" w:rsidRDefault="00F664BB" w:rsidP="0014755D">
            <w:pPr>
              <w:pStyle w:val="Camaradestable"/>
            </w:pPr>
          </w:p>
        </w:tc>
      </w:tr>
      <w:tr w:rsidR="00F664BB" w14:paraId="19ECA64F" w14:textId="77777777" w:rsidTr="0014755D">
        <w:trPr>
          <w:trHeight w:val="276"/>
        </w:trPr>
        <w:tc>
          <w:tcPr>
            <w:tcW w:w="175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6C81A6C" w14:textId="77777777" w:rsidR="00F664BB" w:rsidRDefault="00F664BB" w:rsidP="0014755D">
            <w:pPr>
              <w:pStyle w:val="Camaradestable"/>
            </w:pPr>
          </w:p>
        </w:tc>
        <w:tc>
          <w:tcPr>
            <w:tcW w:w="6900"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5AA863D" w14:textId="77777777" w:rsidR="00F664BB" w:rsidRDefault="00F664BB" w:rsidP="0014755D">
            <w:pPr>
              <w:pStyle w:val="Camaradestable"/>
            </w:pPr>
          </w:p>
        </w:tc>
      </w:tr>
      <w:tr w:rsidR="00F664BB" w14:paraId="0C00CAA9" w14:textId="77777777" w:rsidTr="0014755D">
        <w:trPr>
          <w:trHeight w:val="385"/>
        </w:trPr>
        <w:tc>
          <w:tcPr>
            <w:tcW w:w="1756"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6B4D781" w14:textId="77777777" w:rsidR="00F664BB" w:rsidRDefault="00F664BB" w:rsidP="0014755D">
            <w:pPr>
              <w:pStyle w:val="Camaradestable"/>
            </w:pPr>
            <w:r>
              <w:t>Unit of concern</w:t>
            </w:r>
          </w:p>
          <w:p w14:paraId="02BC2930" w14:textId="77777777" w:rsidR="00F664BB" w:rsidRDefault="00F664BB" w:rsidP="0014755D">
            <w:pPr>
              <w:pStyle w:val="Camaradestable"/>
            </w:pPr>
          </w:p>
        </w:tc>
        <w:tc>
          <w:tcPr>
            <w:tcW w:w="6900"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784C832" w14:textId="77777777" w:rsidR="00F664BB" w:rsidRDefault="00F664BB" w:rsidP="0014755D">
            <w:pPr>
              <w:pStyle w:val="Camaradestable"/>
            </w:pPr>
            <w:r>
              <w:t xml:space="preserve">Knowledge of the unit of concern is critical for understanding if the estimate of the variance is correct. Most statistical tests assume independence of study units. If this assumption is violated, the estimation of the variance will be incorrect and this will increase the potential for a type 1 error or result in an overly precise estimate of the effect size. </w:t>
            </w:r>
          </w:p>
        </w:tc>
      </w:tr>
      <w:tr w:rsidR="00F664BB" w14:paraId="6B6F2274" w14:textId="77777777" w:rsidTr="0014755D">
        <w:trPr>
          <w:trHeight w:val="385"/>
        </w:trPr>
        <w:tc>
          <w:tcPr>
            <w:tcW w:w="175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56B6B1D" w14:textId="77777777" w:rsidR="00F664BB" w:rsidRDefault="00F664BB" w:rsidP="0014755D">
            <w:pPr>
              <w:pStyle w:val="Camaradestable"/>
            </w:pPr>
          </w:p>
        </w:tc>
        <w:tc>
          <w:tcPr>
            <w:tcW w:w="6900"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4F8E4D2" w14:textId="77777777" w:rsidR="00F664BB" w:rsidRDefault="00F664BB" w:rsidP="0014755D">
            <w:pPr>
              <w:pStyle w:val="Camaradestable"/>
            </w:pPr>
          </w:p>
        </w:tc>
      </w:tr>
      <w:tr w:rsidR="00F664BB" w14:paraId="1CBD482F" w14:textId="77777777" w:rsidTr="0014755D">
        <w:trPr>
          <w:trHeight w:val="385"/>
        </w:trPr>
        <w:tc>
          <w:tcPr>
            <w:tcW w:w="175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189B800" w14:textId="77777777" w:rsidR="00F664BB" w:rsidRDefault="00F664BB" w:rsidP="0014755D">
            <w:pPr>
              <w:pStyle w:val="Camaradestable"/>
            </w:pPr>
          </w:p>
        </w:tc>
        <w:tc>
          <w:tcPr>
            <w:tcW w:w="6900"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B649538" w14:textId="77777777" w:rsidR="00F664BB" w:rsidRDefault="00F664BB" w:rsidP="0014755D">
            <w:pPr>
              <w:pStyle w:val="Camaradestable"/>
            </w:pPr>
          </w:p>
        </w:tc>
      </w:tr>
      <w:tr w:rsidR="00F664BB" w14:paraId="3AB8A6CA" w14:textId="77777777" w:rsidTr="0014755D">
        <w:trPr>
          <w:trHeight w:val="1682"/>
        </w:trPr>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486E773" w14:textId="77777777" w:rsidR="00F664BB" w:rsidRDefault="00F664BB" w:rsidP="0014755D">
            <w:pPr>
              <w:pStyle w:val="Camaradestable"/>
            </w:pPr>
            <w:r>
              <w:t>Arrangement of factors</w:t>
            </w:r>
          </w:p>
          <w:p w14:paraId="6669FF57" w14:textId="77777777" w:rsidR="00F664BB" w:rsidRDefault="00F664BB" w:rsidP="0014755D">
            <w:pPr>
              <w:pStyle w:val="Camaradestable"/>
            </w:pP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B75A146" w14:textId="77777777" w:rsidR="00F664BB" w:rsidRDefault="00F664BB" w:rsidP="0014755D">
            <w:pPr>
              <w:pStyle w:val="Camaradestable"/>
            </w:pPr>
            <w:r>
              <w:t>Knowledge of the arrangement of the factors contributes to understanding if the estimate of the variance is correct. Cross-over designs and nested designs create structures where observations are not independent and therefore the estimation of variance can be incorrect if this is ignored and increase the potential for a type 1 error or result in an overly precise estimate of the effect size.</w:t>
            </w:r>
          </w:p>
        </w:tc>
      </w:tr>
      <w:tr w:rsidR="00F664BB" w14:paraId="5A62B50C" w14:textId="77777777" w:rsidTr="0014755D">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8E35B3D" w14:textId="77777777" w:rsidR="00F664BB" w:rsidRDefault="00F664BB" w:rsidP="0014755D">
            <w:pPr>
              <w:pStyle w:val="Camaradestable"/>
            </w:pPr>
            <w:r>
              <w:t>Allocation</w:t>
            </w:r>
          </w:p>
          <w:p w14:paraId="2530146B" w14:textId="77777777" w:rsidR="00F664BB" w:rsidRDefault="00F664BB" w:rsidP="0014755D">
            <w:pPr>
              <w:pStyle w:val="Camaradestable"/>
            </w:pP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08C1DDE" w14:textId="77777777" w:rsidR="00F664BB" w:rsidRDefault="00F664BB" w:rsidP="0014755D">
            <w:pPr>
              <w:pStyle w:val="Camaradestable"/>
            </w:pPr>
            <w:r>
              <w:t>The approach to allocation is important for controlling confounding. Use of non-random methods such as quasi-random systematic allocation or haphazard allocation have been associated with bias.</w:t>
            </w:r>
          </w:p>
        </w:tc>
      </w:tr>
      <w:tr w:rsidR="00F664BB" w14:paraId="321A9C8A" w14:textId="77777777" w:rsidTr="0014755D">
        <w:trPr>
          <w:trHeight w:val="998"/>
        </w:trPr>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7C880AD" w14:textId="77777777" w:rsidR="00F664BB" w:rsidRDefault="00F664BB" w:rsidP="0014755D">
            <w:pPr>
              <w:pStyle w:val="Camaradestable"/>
            </w:pPr>
            <w:r>
              <w:t>Concealment</w:t>
            </w:r>
          </w:p>
          <w:p w14:paraId="01FD353C" w14:textId="77777777" w:rsidR="00F664BB" w:rsidRDefault="00F664BB" w:rsidP="0014755D">
            <w:pPr>
              <w:pStyle w:val="Camaradestable"/>
            </w:pP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9EFDDBD" w14:textId="77777777" w:rsidR="00F664BB" w:rsidRDefault="00F664BB" w:rsidP="0014755D">
            <w:pPr>
              <w:pStyle w:val="Camaradestable"/>
            </w:pPr>
            <w:r>
              <w:t xml:space="preserve">Concealment of the intervention allocation is designed to reduce selection bias when employed at enrolment, and to reduce information bias when employed at outcome measurement. </w:t>
            </w:r>
          </w:p>
        </w:tc>
      </w:tr>
      <w:tr w:rsidR="00F664BB" w14:paraId="0F0F39B2" w14:textId="77777777" w:rsidTr="0014755D">
        <w:trPr>
          <w:trHeight w:val="865"/>
        </w:trPr>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1F434CC" w14:textId="77777777" w:rsidR="00F664BB" w:rsidRDefault="00F664BB" w:rsidP="0014755D">
            <w:pPr>
              <w:pStyle w:val="Camaradestable"/>
            </w:pPr>
            <w:r>
              <w:t>Independence</w:t>
            </w:r>
          </w:p>
          <w:p w14:paraId="509A47B5" w14:textId="77777777" w:rsidR="00F664BB" w:rsidRDefault="00F664BB" w:rsidP="0014755D">
            <w:pPr>
              <w:pStyle w:val="Camaradestable"/>
            </w:pP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9BDBD2D" w14:textId="77777777" w:rsidR="00F664BB" w:rsidRDefault="00F664BB" w:rsidP="0014755D">
            <w:pPr>
              <w:pStyle w:val="Camaradestable"/>
            </w:pPr>
            <w:r>
              <w:t xml:space="preserve">Correct estimation of variance, and therefore precision and correct hypothesis testing, requires correct identification of the independent unit of study. </w:t>
            </w:r>
          </w:p>
        </w:tc>
      </w:tr>
      <w:tr w:rsidR="00F664BB" w14:paraId="39086BCC" w14:textId="77777777" w:rsidTr="0014755D">
        <w:tc>
          <w:tcPr>
            <w:tcW w:w="175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6252D0A" w14:textId="77777777" w:rsidR="00F664BB" w:rsidRDefault="00F664BB" w:rsidP="0014755D">
            <w:pPr>
              <w:pStyle w:val="Camaradestable"/>
            </w:pPr>
            <w:r>
              <w:t>Nature of the factors allocated</w:t>
            </w:r>
          </w:p>
          <w:p w14:paraId="6B3DCE7E" w14:textId="77777777" w:rsidR="00F664BB" w:rsidRDefault="00F664BB" w:rsidP="0014755D">
            <w:pPr>
              <w:pStyle w:val="Camaradestable"/>
            </w:pPr>
          </w:p>
          <w:p w14:paraId="3D27AD43" w14:textId="77777777" w:rsidR="00F664BB" w:rsidRDefault="00F664BB" w:rsidP="0014755D">
            <w:pPr>
              <w:pStyle w:val="Camaradestable"/>
            </w:pPr>
          </w:p>
        </w:tc>
        <w:tc>
          <w:tcPr>
            <w:tcW w:w="69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62EB5FD" w14:textId="77777777" w:rsidR="00F664BB" w:rsidRDefault="00F664BB" w:rsidP="0014755D">
            <w:pPr>
              <w:pStyle w:val="Camaradestable"/>
            </w:pPr>
            <w:r>
              <w:t xml:space="preserve">As failure to randomize is considered an important element, it was important to verify that all studies had at least one factor of interest that could be randomized. </w:t>
            </w:r>
          </w:p>
        </w:tc>
      </w:tr>
    </w:tbl>
    <w:p w14:paraId="131C567E" w14:textId="77777777" w:rsidR="00F664BB" w:rsidRDefault="00F664BB" w:rsidP="00F664BB">
      <w:pPr>
        <w:pStyle w:val="camaradeslegend"/>
      </w:pPr>
    </w:p>
    <w:p w14:paraId="412ECA09" w14:textId="77777777" w:rsidR="00F664BB" w:rsidRDefault="00F664BB" w:rsidP="00F664BB"/>
    <w:p w14:paraId="077F7806" w14:textId="77777777" w:rsidR="00730C2F" w:rsidRDefault="00730C2F"/>
    <w:sectPr w:rsidR="00730C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roid Sans Fallback">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060"/>
    <w:rsid w:val="005D64F9"/>
    <w:rsid w:val="006B6060"/>
    <w:rsid w:val="00730C2F"/>
    <w:rsid w:val="00A942B6"/>
    <w:rsid w:val="00AC7B8F"/>
    <w:rsid w:val="00E665A0"/>
    <w:rsid w:val="00F664B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11C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4BB"/>
    <w:pPr>
      <w:suppressAutoHyphens/>
    </w:pPr>
    <w:rPr>
      <w:rFonts w:eastAsia="Droid Sans Fallback"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aradeslegend">
    <w:name w:val="camarades_legend"/>
    <w:basedOn w:val="Normal"/>
    <w:qFormat/>
    <w:rsid w:val="00F664BB"/>
    <w:pPr>
      <w:spacing w:after="480"/>
    </w:pPr>
  </w:style>
  <w:style w:type="paragraph" w:customStyle="1" w:styleId="Camaradestable">
    <w:name w:val="Camarades_table"/>
    <w:basedOn w:val="Normal"/>
    <w:qFormat/>
    <w:rsid w:val="00F664BB"/>
    <w:rPr>
      <w:rFonts w:cs="Cambria"/>
      <w:szCs w:val="22"/>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4BB"/>
    <w:pPr>
      <w:suppressAutoHyphens/>
    </w:pPr>
    <w:rPr>
      <w:rFonts w:eastAsia="Droid Sans Fallback"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aradeslegend">
    <w:name w:val="camarades_legend"/>
    <w:basedOn w:val="Normal"/>
    <w:qFormat/>
    <w:rsid w:val="00F664BB"/>
    <w:pPr>
      <w:spacing w:after="480"/>
    </w:pPr>
  </w:style>
  <w:style w:type="paragraph" w:customStyle="1" w:styleId="Camaradestable">
    <w:name w:val="Camarades_table"/>
    <w:basedOn w:val="Normal"/>
    <w:qFormat/>
    <w:rsid w:val="00F664BB"/>
    <w:rPr>
      <w:rFonts w:cs="Cambria"/>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9</Characters>
  <Application>Microsoft Macintosh Word</Application>
  <DocSecurity>0</DocSecurity>
  <Lines>12</Lines>
  <Paragraphs>3</Paragraphs>
  <ScaleCrop>false</ScaleCrop>
  <Company/>
  <LinksUpToDate>false</LinksUpToDate>
  <CharactersWithSpaces>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otton</dc:creator>
  <cp:keywords/>
  <dc:description/>
  <cp:lastModifiedBy>Annette O'CONNOR</cp:lastModifiedBy>
  <cp:revision>3</cp:revision>
  <dcterms:created xsi:type="dcterms:W3CDTF">2018-02-20T14:12:00Z</dcterms:created>
  <dcterms:modified xsi:type="dcterms:W3CDTF">2018-06-21T11:31:00Z</dcterms:modified>
</cp:coreProperties>
</file>